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999" w:rsidRPr="00B5483C" w:rsidRDefault="00EB149F" w:rsidP="009E1999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lang w:val="en-US"/>
        </w:rPr>
        <w:t>S1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</w:t>
      </w:r>
      <w:r w:rsidR="009E1999" w:rsidRPr="00B5483C">
        <w:rPr>
          <w:rFonts w:ascii="Times New Roman" w:hAnsi="Times New Roman" w:cs="Times New Roman"/>
          <w:b/>
          <w:lang w:val="en-US"/>
        </w:rPr>
        <w:t>Table.</w:t>
      </w:r>
      <w:proofErr w:type="gramEnd"/>
      <w:r w:rsidR="009E1999" w:rsidRPr="00B5483C">
        <w:rPr>
          <w:rFonts w:ascii="Times New Roman" w:hAnsi="Times New Roman" w:cs="Times New Roman"/>
          <w:b/>
          <w:lang w:val="en-US"/>
        </w:rPr>
        <w:t xml:space="preserve"> </w:t>
      </w:r>
      <w:r w:rsidR="005940E2">
        <w:rPr>
          <w:rFonts w:ascii="Times New Roman" w:hAnsi="Times New Roman" w:cs="Times New Roman"/>
          <w:b/>
          <w:lang w:val="en-US"/>
        </w:rPr>
        <w:t xml:space="preserve">Effect of </w:t>
      </w:r>
      <w:r w:rsidR="005940E2" w:rsidRPr="005940E2">
        <w:rPr>
          <w:rFonts w:ascii="Times New Roman" w:hAnsi="Times New Roman" w:cs="Times New Roman"/>
          <w:b/>
          <w:lang w:val="en-US"/>
        </w:rPr>
        <w:t>antenatal administration of corticosteroids</w:t>
      </w:r>
      <w:r w:rsidR="005940E2">
        <w:rPr>
          <w:rFonts w:ascii="Times New Roman" w:hAnsi="Times New Roman" w:cs="Times New Roman"/>
          <w:b/>
          <w:lang w:val="en-US"/>
        </w:rPr>
        <w:t xml:space="preserve"> on cardiovascular risk indicators</w:t>
      </w:r>
    </w:p>
    <w:tbl>
      <w:tblPr>
        <w:tblStyle w:val="MittlereListe2"/>
        <w:tblW w:w="5000" w:type="pct"/>
        <w:tblLook w:val="04A0" w:firstRow="1" w:lastRow="0" w:firstColumn="1" w:lastColumn="0" w:noHBand="0" w:noVBand="1"/>
      </w:tblPr>
      <w:tblGrid>
        <w:gridCol w:w="262"/>
        <w:gridCol w:w="4038"/>
        <w:gridCol w:w="2337"/>
        <w:gridCol w:w="2651"/>
      </w:tblGrid>
      <w:tr w:rsidR="009E1999" w:rsidRPr="00A51331" w:rsidTr="00771E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5" w:type="pct"/>
            <w:gridSpan w:val="2"/>
            <w:vAlign w:val="center"/>
            <w:hideMark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58" w:type="pct"/>
            <w:vAlign w:val="center"/>
            <w:hideMark/>
          </w:tcPr>
          <w:p w:rsidR="00A51331" w:rsidRDefault="00D97A22" w:rsidP="00A5133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  <w:r w:rsidR="00A51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use of antenatal corticosteroids</w:t>
            </w:r>
          </w:p>
          <w:p w:rsidR="009E1999" w:rsidRPr="00B5483C" w:rsidRDefault="00A51331" w:rsidP="00D97A2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D97A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-8</w:t>
            </w:r>
            <w:r w:rsidR="009E1999" w:rsidRPr="00B548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vAlign w:val="center"/>
            <w:hideMark/>
          </w:tcPr>
          <w:p w:rsidR="00A51331" w:rsidRDefault="00D97A22" w:rsidP="00A5133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y</w:t>
            </w:r>
            <w:r w:rsidR="00A51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use of antenatal corticosteroids</w:t>
            </w:r>
          </w:p>
          <w:p w:rsidR="009E1999" w:rsidRPr="00B5483C" w:rsidRDefault="00A51331" w:rsidP="00A5133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D97A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4-76</w:t>
            </w:r>
            <w:r w:rsidR="009E1999" w:rsidRPr="00B548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9E1999" w:rsidRPr="00B5483C" w:rsidTr="00771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pct"/>
            <w:gridSpan w:val="2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Blood pressure readings</w:t>
            </w:r>
          </w:p>
        </w:tc>
        <w:tc>
          <w:tcPr>
            <w:tcW w:w="1258" w:type="pct"/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right w:val="nil"/>
            </w:tcBorders>
            <w:shd w:val="clear" w:color="auto" w:fill="auto"/>
            <w:vAlign w:val="center"/>
          </w:tcPr>
          <w:p w:rsidR="009E1999" w:rsidRPr="006D3DB1" w:rsidRDefault="009E1999" w:rsidP="00771E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9E1999" w:rsidRPr="00B5483C" w:rsidTr="00771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olic, mean (SD) [mmHg]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1999" w:rsidRPr="00B5483C" w:rsidRDefault="0067134A" w:rsidP="006713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1999" w:rsidRPr="006D3DB1" w:rsidRDefault="006D3DB1" w:rsidP="00771E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3DB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3</w:t>
            </w:r>
            <w:r w:rsidR="009E1999" w:rsidRPr="006D3DB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7)</w:t>
            </w:r>
          </w:p>
        </w:tc>
      </w:tr>
      <w:tr w:rsidR="009E1999" w:rsidRPr="00B5483C" w:rsidTr="00771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, mean (SD) [mmHg]</w:t>
            </w:r>
          </w:p>
        </w:tc>
        <w:tc>
          <w:tcPr>
            <w:tcW w:w="1258" w:type="pct"/>
            <w:shd w:val="clear" w:color="auto" w:fill="auto"/>
            <w:vAlign w:val="center"/>
          </w:tcPr>
          <w:p w:rsidR="009E1999" w:rsidRPr="00B5483C" w:rsidRDefault="0067134A" w:rsidP="006713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right w:val="nil"/>
            </w:tcBorders>
            <w:shd w:val="clear" w:color="auto" w:fill="auto"/>
            <w:vAlign w:val="center"/>
          </w:tcPr>
          <w:p w:rsidR="009E1999" w:rsidRPr="006D3DB1" w:rsidRDefault="009E1999" w:rsidP="006D3D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3DB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</w:t>
            </w:r>
            <w:r w:rsidR="006D3DB1" w:rsidRPr="006D3DB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Pr="006D3DB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7)</w:t>
            </w:r>
          </w:p>
        </w:tc>
      </w:tr>
      <w:tr w:rsidR="009E1999" w:rsidRPr="00B5483C" w:rsidTr="00771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stolic, mean (SD) [mmHg]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1999" w:rsidRPr="00B5483C" w:rsidRDefault="0067134A" w:rsidP="006713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1999" w:rsidRPr="006D3DB1" w:rsidRDefault="009E1999" w:rsidP="00B537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3DB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6 (7)</w:t>
            </w:r>
          </w:p>
        </w:tc>
      </w:tr>
      <w:tr w:rsidR="009E1999" w:rsidRPr="00B5483C" w:rsidTr="00771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pct"/>
            <w:gridSpan w:val="2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Aortic IMT</w:t>
            </w:r>
          </w:p>
        </w:tc>
        <w:tc>
          <w:tcPr>
            <w:tcW w:w="1258" w:type="pct"/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right w:val="nil"/>
            </w:tcBorders>
            <w:shd w:val="clear" w:color="auto" w:fill="auto"/>
            <w:vAlign w:val="center"/>
          </w:tcPr>
          <w:p w:rsidR="009E1999" w:rsidRPr="005F5C05" w:rsidRDefault="009E1999" w:rsidP="00771E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9E1999" w:rsidRPr="00B5483C" w:rsidTr="00771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T, mean (SD) [mm]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1999" w:rsidRPr="00B5483C" w:rsidRDefault="0067134A" w:rsidP="006713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7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1999" w:rsidRPr="005F5C05" w:rsidRDefault="009E1999" w:rsidP="005F5C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F5C0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46</w:t>
            </w:r>
            <w:r w:rsidR="005F5C05" w:rsidRPr="005F5C0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  <w:r w:rsidRPr="005F5C0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0.05</w:t>
            </w:r>
            <w:r w:rsidR="005F5C05" w:rsidRPr="005F5C0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  <w:r w:rsidRPr="005F5C0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9E1999" w:rsidRPr="00B5483C" w:rsidTr="00771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pct"/>
            <w:gridSpan w:val="2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Glucose homeostasis</w:t>
            </w:r>
          </w:p>
        </w:tc>
        <w:tc>
          <w:tcPr>
            <w:tcW w:w="1258" w:type="pct"/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right w:val="nil"/>
            </w:tcBorders>
            <w:shd w:val="clear" w:color="auto" w:fill="auto"/>
            <w:vAlign w:val="center"/>
          </w:tcPr>
          <w:p w:rsidR="009E1999" w:rsidRPr="002D6E0D" w:rsidRDefault="009E1999" w:rsidP="00771E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9E1999" w:rsidRPr="0067134A" w:rsidTr="00771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999" w:rsidRPr="00B5483C" w:rsidRDefault="009E1999" w:rsidP="00771E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 glucose, mean (SD) [mg/dl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]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999" w:rsidRPr="00B5483C" w:rsidRDefault="0067134A" w:rsidP="009463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6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9E19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9463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E19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463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9E19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9463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E19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999" w:rsidRPr="002D6E0D" w:rsidRDefault="009E1999" w:rsidP="002D6E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2D6E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3.</w:t>
            </w:r>
            <w:r w:rsidR="002D6E0D" w:rsidRPr="002D6E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  <w:r w:rsidRPr="002D6E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8.</w:t>
            </w:r>
            <w:r w:rsidR="002D6E0D" w:rsidRPr="002D6E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</w:t>
            </w:r>
            <w:r w:rsidRPr="002D6E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/4.6 (0.5)</w:t>
            </w:r>
          </w:p>
        </w:tc>
      </w:tr>
      <w:tr w:rsidR="009E1999" w:rsidRPr="0067134A" w:rsidTr="00771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shd w:val="clear" w:color="auto" w:fill="auto"/>
            <w:vAlign w:val="center"/>
            <w:hideMark/>
          </w:tcPr>
          <w:p w:rsidR="009E1999" w:rsidRPr="00B5483C" w:rsidRDefault="009E1999" w:rsidP="00771E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 insulin, mean (SD) [</w:t>
            </w:r>
            <w:proofErr w:type="spellStart"/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</w:t>
            </w:r>
            <w:proofErr w:type="spellEnd"/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]</w:t>
            </w:r>
          </w:p>
        </w:tc>
        <w:tc>
          <w:tcPr>
            <w:tcW w:w="1258" w:type="pct"/>
            <w:shd w:val="clear" w:color="auto" w:fill="auto"/>
            <w:vAlign w:val="center"/>
            <w:hideMark/>
          </w:tcPr>
          <w:p w:rsidR="009E1999" w:rsidRPr="00B5483C" w:rsidRDefault="006875B1" w:rsidP="00687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9E1999" w:rsidRPr="0056448E" w:rsidRDefault="009E1999" w:rsidP="005644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6448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.5 (4.</w:t>
            </w:r>
            <w:r w:rsidR="0056448E" w:rsidRPr="0056448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</w:t>
            </w:r>
            <w:r w:rsidRPr="0056448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9E1999" w:rsidRPr="0067134A" w:rsidTr="00771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999" w:rsidRPr="00B5483C" w:rsidRDefault="009E1999" w:rsidP="00771E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A index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999" w:rsidRPr="00B5483C" w:rsidRDefault="006875B1" w:rsidP="006875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999" w:rsidRPr="0056448E" w:rsidRDefault="009E1999" w:rsidP="0056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6448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1</w:t>
            </w:r>
            <w:r w:rsidR="0056448E" w:rsidRPr="0056448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</w:t>
            </w:r>
            <w:r w:rsidRPr="0056448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1.</w:t>
            </w:r>
            <w:r w:rsidR="0056448E" w:rsidRPr="0056448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3</w:t>
            </w:r>
            <w:r w:rsidRPr="0056448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9E1999" w:rsidRPr="00B5483C" w:rsidTr="00771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pct"/>
            <w:gridSpan w:val="2"/>
            <w:tcBorders>
              <w:right w:val="nil"/>
            </w:tcBorders>
            <w:shd w:val="clear" w:color="auto" w:fill="auto"/>
            <w:vAlign w:val="center"/>
            <w:hideMark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Lipid profiles</w:t>
            </w:r>
          </w:p>
        </w:tc>
        <w:tc>
          <w:tcPr>
            <w:tcW w:w="1258" w:type="pct"/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right w:val="nil"/>
            </w:tcBorders>
            <w:shd w:val="clear" w:color="auto" w:fill="auto"/>
            <w:vAlign w:val="center"/>
          </w:tcPr>
          <w:p w:rsidR="009E1999" w:rsidRPr="00D7137B" w:rsidRDefault="009E1999" w:rsidP="00771E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9E1999" w:rsidRPr="006875B1" w:rsidTr="00771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999" w:rsidRPr="00B5483C" w:rsidRDefault="009E1999" w:rsidP="00771E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holesterol, mean (SD) [mg/dl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]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999" w:rsidRPr="008F1B5F" w:rsidRDefault="006875B1" w:rsidP="004E73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67.1 (35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/</w:t>
            </w:r>
            <w:r w:rsidR="004E73CA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4E73CA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0.</w:t>
            </w:r>
            <w:r w:rsidR="004E73CA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999" w:rsidRPr="008F1B5F" w:rsidRDefault="0056448E" w:rsidP="005644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68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28.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/4.4 (0.7)</w:t>
            </w:r>
          </w:p>
        </w:tc>
      </w:tr>
      <w:tr w:rsidR="009E1999" w:rsidRPr="006875B1" w:rsidTr="00771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shd w:val="clear" w:color="auto" w:fill="auto"/>
            <w:vAlign w:val="center"/>
            <w:hideMark/>
          </w:tcPr>
          <w:p w:rsidR="009E1999" w:rsidRPr="00B5483C" w:rsidRDefault="009E1999" w:rsidP="00771E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L cholesterol, mean (SD) [mg/dl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]</w:t>
            </w:r>
          </w:p>
        </w:tc>
        <w:tc>
          <w:tcPr>
            <w:tcW w:w="1258" w:type="pct"/>
            <w:shd w:val="clear" w:color="auto" w:fill="auto"/>
            <w:vAlign w:val="center"/>
            <w:hideMark/>
          </w:tcPr>
          <w:p w:rsidR="009E1999" w:rsidRPr="008F1B5F" w:rsidRDefault="004E73CA" w:rsidP="004E73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2.6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5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/2.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0.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9E1999" w:rsidRPr="008F1B5F" w:rsidRDefault="00D7137B" w:rsidP="00B5377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1.3 (22.7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/2.6 (0.6)</w:t>
            </w:r>
          </w:p>
        </w:tc>
      </w:tr>
      <w:tr w:rsidR="009E1999" w:rsidRPr="00B5483C" w:rsidTr="00771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999" w:rsidRPr="00B5483C" w:rsidRDefault="009E1999" w:rsidP="00771E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L cholesterol, mean (SD) [mg/dl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]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999" w:rsidRPr="008F1B5F" w:rsidRDefault="000E0B8E" w:rsidP="000E0B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0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1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/1.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0.3)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999" w:rsidRPr="008F1B5F" w:rsidRDefault="009E1999" w:rsidP="008F1B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  <w:r w:rsidR="008F1B5F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8F1B5F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13.</w:t>
            </w:r>
            <w:r w:rsidR="008F1B5F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/1.6 (0.</w:t>
            </w:r>
            <w:r w:rsidR="008F1B5F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9E1999" w:rsidRPr="000E0B8E" w:rsidTr="00771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shd w:val="clear" w:color="auto" w:fill="auto"/>
            <w:vAlign w:val="center"/>
            <w:hideMark/>
          </w:tcPr>
          <w:p w:rsidR="009E1999" w:rsidRPr="00B5483C" w:rsidRDefault="009E1999" w:rsidP="00771E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lycerides, mean (SD) [mg/dl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]</w:t>
            </w:r>
          </w:p>
        </w:tc>
        <w:tc>
          <w:tcPr>
            <w:tcW w:w="1258" w:type="pct"/>
            <w:shd w:val="clear" w:color="auto" w:fill="auto"/>
            <w:vAlign w:val="center"/>
            <w:hideMark/>
          </w:tcPr>
          <w:p w:rsidR="009E1999" w:rsidRPr="008F1B5F" w:rsidRDefault="000E0B8E" w:rsidP="000E0B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4.3 (33.1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/0.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0.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9E1999" w:rsidRPr="008F1B5F" w:rsidRDefault="008F1B5F" w:rsidP="008F1B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8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 (29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/0.7 (0.3)</w:t>
            </w:r>
          </w:p>
        </w:tc>
      </w:tr>
      <w:tr w:rsidR="009E1999" w:rsidRPr="000E0B8E" w:rsidTr="00771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pct"/>
            <w:gridSpan w:val="2"/>
            <w:tcBorders>
              <w:right w:val="nil"/>
            </w:tcBorders>
            <w:shd w:val="clear" w:color="auto" w:fill="auto"/>
            <w:vAlign w:val="center"/>
            <w:hideMark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 w:colFirst="1" w:colLast="3"/>
            <w:proofErr w:type="spellStart"/>
            <w:r w:rsidRPr="00B5483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Adipocytokines</w:t>
            </w:r>
            <w:proofErr w:type="spellEnd"/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1999" w:rsidRPr="008F1B5F" w:rsidRDefault="009E1999" w:rsidP="00771E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1999" w:rsidRPr="008F1B5F" w:rsidRDefault="009E1999" w:rsidP="00771E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9E1999" w:rsidRPr="000E0B8E" w:rsidTr="00771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shd w:val="clear" w:color="auto" w:fill="auto"/>
            <w:vAlign w:val="center"/>
            <w:hideMark/>
          </w:tcPr>
          <w:p w:rsidR="009E1999" w:rsidRPr="00B5483C" w:rsidRDefault="009E1999" w:rsidP="00771E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iponectin, mean (SD) [µg/l]</w:t>
            </w:r>
          </w:p>
        </w:tc>
        <w:tc>
          <w:tcPr>
            <w:tcW w:w="1258" w:type="pct"/>
            <w:shd w:val="clear" w:color="auto" w:fill="auto"/>
            <w:vAlign w:val="center"/>
            <w:hideMark/>
          </w:tcPr>
          <w:p w:rsidR="009E1999" w:rsidRPr="008F1B5F" w:rsidRDefault="009E1999" w:rsidP="000E0B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</w:t>
            </w:r>
            <w:r w:rsidR="000E0B8E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24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E0B8E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</w:t>
            </w:r>
            <w:r w:rsidR="000E0B8E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959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0E0B8E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9E1999" w:rsidRPr="008F1B5F" w:rsidRDefault="009E1999" w:rsidP="008F1B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2</w:t>
            </w:r>
            <w:r w:rsidR="008F1B5F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76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8F1B5F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</w:t>
            </w:r>
            <w:r w:rsidR="008F1B5F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019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8F1B5F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9E1999" w:rsidRPr="008F1B5F" w:rsidTr="00771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999" w:rsidRPr="00B5483C" w:rsidRDefault="009E1999" w:rsidP="00771E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ptin, mean (SD) [µg/l]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999" w:rsidRPr="008F1B5F" w:rsidRDefault="009E1999" w:rsidP="00647E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</w:t>
            </w:r>
            <w:r w:rsidR="00647E47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7 (1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647E47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4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999" w:rsidRPr="008F1B5F" w:rsidRDefault="008F1B5F" w:rsidP="008F1B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32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2.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1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</w:tr>
    </w:tbl>
    <w:bookmarkEnd w:id="0"/>
    <w:p w:rsidR="00112C7A" w:rsidRPr="00B5377B" w:rsidRDefault="009E1999" w:rsidP="00B5377B">
      <w:pPr>
        <w:spacing w:before="220"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5483C">
        <w:rPr>
          <w:rFonts w:ascii="Times New Roman" w:hAnsi="Times New Roman" w:cs="Times New Roman"/>
          <w:sz w:val="20"/>
          <w:szCs w:val="20"/>
          <w:lang w:val="en-US"/>
        </w:rPr>
        <w:t>Abbreviations: HDL, high-density lipoprotein; HOMA, homeostasis model assessment (index calculated as fasting insulin [</w:t>
      </w:r>
      <w:proofErr w:type="spellStart"/>
      <w:r w:rsidRPr="00B5483C">
        <w:rPr>
          <w:rFonts w:ascii="Times New Roman" w:hAnsi="Times New Roman" w:cs="Times New Roman"/>
          <w:sz w:val="20"/>
          <w:szCs w:val="20"/>
          <w:lang w:val="en-US"/>
        </w:rPr>
        <w:t>mU</w:t>
      </w:r>
      <w:proofErr w:type="spellEnd"/>
      <w:r w:rsidRPr="00B5483C">
        <w:rPr>
          <w:rFonts w:ascii="Times New Roman" w:hAnsi="Times New Roman" w:cs="Times New Roman"/>
          <w:sz w:val="20"/>
          <w:szCs w:val="20"/>
          <w:lang w:val="en-US"/>
        </w:rPr>
        <w:t>/l] times fasting glucose [mg/dl], divided by 405); IMT, intima-media thickness; LDL, low-density lipoprotein.</w:t>
      </w:r>
    </w:p>
    <w:sectPr w:rsidR="00112C7A" w:rsidRPr="00B537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999"/>
    <w:rsid w:val="000E0B8E"/>
    <w:rsid w:val="00112C7A"/>
    <w:rsid w:val="002D6E0D"/>
    <w:rsid w:val="004E73CA"/>
    <w:rsid w:val="0056448E"/>
    <w:rsid w:val="005940E2"/>
    <w:rsid w:val="005F5C05"/>
    <w:rsid w:val="00647E47"/>
    <w:rsid w:val="0067134A"/>
    <w:rsid w:val="006875B1"/>
    <w:rsid w:val="006D3DB1"/>
    <w:rsid w:val="007C22F6"/>
    <w:rsid w:val="008F1B5F"/>
    <w:rsid w:val="00946380"/>
    <w:rsid w:val="009E1999"/>
    <w:rsid w:val="00A51331"/>
    <w:rsid w:val="00A95DC9"/>
    <w:rsid w:val="00B5377B"/>
    <w:rsid w:val="00D7137B"/>
    <w:rsid w:val="00D97A22"/>
    <w:rsid w:val="00EB149F"/>
    <w:rsid w:val="00FF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199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2">
    <w:name w:val="Medium List 2"/>
    <w:basedOn w:val="NormaleTabelle"/>
    <w:uiPriority w:val="66"/>
    <w:rsid w:val="009E199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199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2">
    <w:name w:val="Medium List 2"/>
    <w:basedOn w:val="NormaleTabelle"/>
    <w:uiPriority w:val="66"/>
    <w:rsid w:val="009E199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228253B</Template>
  <TotalTime>0</TotalTime>
  <Pages>1</Pages>
  <Words>18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olab08</dc:creator>
  <cp:lastModifiedBy>neolab08 </cp:lastModifiedBy>
  <cp:revision>24</cp:revision>
  <dcterms:created xsi:type="dcterms:W3CDTF">2016-10-31T11:46:00Z</dcterms:created>
  <dcterms:modified xsi:type="dcterms:W3CDTF">2016-10-31T12:45:00Z</dcterms:modified>
</cp:coreProperties>
</file>